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B1419" w14:textId="60B8BE78" w:rsidR="00DE5962" w:rsidRPr="00803802" w:rsidRDefault="00DE5962" w:rsidP="00803802">
      <w:pPr>
        <w:spacing w:after="0" w:line="360" w:lineRule="auto"/>
        <w:ind w:left="851" w:hanging="851"/>
        <w:rPr>
          <w:rFonts w:ascii="Times New Roman" w:hAnsi="Times New Roman"/>
          <w:b/>
          <w:sz w:val="20"/>
          <w:szCs w:val="20"/>
        </w:rPr>
      </w:pPr>
      <w:r w:rsidRPr="00350192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 xml:space="preserve"> S5</w:t>
      </w:r>
      <w:r w:rsidRPr="00350192">
        <w:rPr>
          <w:rFonts w:ascii="Times New Roman" w:hAnsi="Times New Roman"/>
          <w:b/>
          <w:sz w:val="20"/>
          <w:szCs w:val="20"/>
        </w:rPr>
        <w:t xml:space="preserve">. </w:t>
      </w:r>
      <w:r w:rsidR="00803802" w:rsidRPr="00803802">
        <w:rPr>
          <w:rFonts w:ascii="Times New Roman" w:hAnsi="Times New Roman"/>
          <w:b/>
          <w:sz w:val="20"/>
          <w:szCs w:val="20"/>
        </w:rPr>
        <w:t xml:space="preserve">Antifungal activity of crude metabolites of </w:t>
      </w:r>
      <w:r w:rsidR="00803802" w:rsidRPr="00803802">
        <w:rPr>
          <w:rFonts w:ascii="Times New Roman" w:hAnsi="Times New Roman"/>
          <w:b/>
          <w:i/>
          <w:sz w:val="20"/>
          <w:szCs w:val="20"/>
        </w:rPr>
        <w:t>B. amyloliquefaciens</w:t>
      </w:r>
      <w:r w:rsidR="00803802" w:rsidRPr="00803802">
        <w:rPr>
          <w:rFonts w:ascii="Times New Roman" w:hAnsi="Times New Roman"/>
          <w:b/>
          <w:sz w:val="20"/>
          <w:szCs w:val="20"/>
        </w:rPr>
        <w:t xml:space="preserve"> </w:t>
      </w:r>
      <w:r w:rsidR="00803802">
        <w:rPr>
          <w:rFonts w:ascii="Times New Roman" w:hAnsi="Times New Roman"/>
          <w:b/>
          <w:sz w:val="20"/>
          <w:szCs w:val="20"/>
        </w:rPr>
        <w:t>strains</w:t>
      </w:r>
      <w:r w:rsidR="00803802" w:rsidRPr="00803802">
        <w:rPr>
          <w:rFonts w:ascii="Times New Roman" w:hAnsi="Times New Roman"/>
          <w:b/>
          <w:sz w:val="20"/>
          <w:szCs w:val="20"/>
        </w:rPr>
        <w:t xml:space="preserve"> against mycelial growth of </w:t>
      </w:r>
      <w:r w:rsidR="00803802" w:rsidRPr="00803802">
        <w:rPr>
          <w:rFonts w:ascii="Times New Roman" w:hAnsi="Times New Roman"/>
          <w:b/>
          <w:i/>
          <w:sz w:val="20"/>
          <w:szCs w:val="20"/>
        </w:rPr>
        <w:t>S. sclerotiorum</w:t>
      </w:r>
      <w:r w:rsidR="00803802" w:rsidRPr="00803802"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82"/>
        <w:gridCol w:w="2620"/>
        <w:gridCol w:w="1701"/>
        <w:gridCol w:w="1701"/>
        <w:gridCol w:w="1418"/>
      </w:tblGrid>
      <w:tr w:rsidR="00DE5962" w:rsidRPr="00350192" w14:paraId="361A51A2" w14:textId="77777777" w:rsidTr="00740D05">
        <w:trPr>
          <w:trHeight w:val="169"/>
        </w:trPr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EF86D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D1A55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7F336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Area of inhibition (mm</w:t>
            </w:r>
            <w:r w:rsidRPr="0035019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)*</w:t>
            </w:r>
          </w:p>
        </w:tc>
      </w:tr>
      <w:tr w:rsidR="00DE5962" w:rsidRPr="00350192" w14:paraId="5E46CF91" w14:textId="77777777" w:rsidTr="00740D05">
        <w:trPr>
          <w:trHeight w:val="168"/>
        </w:trPr>
        <w:tc>
          <w:tcPr>
            <w:tcW w:w="7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A86B9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F3D00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40204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25µ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E2533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50µ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D5F5E2" w14:textId="77777777" w:rsidR="00DE5962" w:rsidRPr="00350192" w:rsidRDefault="00DE5962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75µl</w:t>
            </w:r>
          </w:p>
        </w:tc>
      </w:tr>
      <w:tr w:rsidR="00DE5962" w:rsidRPr="00350192" w14:paraId="51DBF1ED" w14:textId="77777777" w:rsidTr="00740D05"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5E02A" w14:textId="77777777" w:rsidR="00DE5962" w:rsidRPr="00350192" w:rsidRDefault="00DE5962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59A13" w14:textId="77777777" w:rsidR="00DE5962" w:rsidRPr="00350192" w:rsidRDefault="00DE5962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i/>
                <w:sz w:val="20"/>
                <w:szCs w:val="20"/>
              </w:rPr>
              <w:t>B. amyloliquefaciens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VB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D853E4" w14:textId="52DEDF7C" w:rsidR="00DE5962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7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45937" w:rsidRPr="00FD449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E966E" w14:textId="13C54066" w:rsidR="00DE5962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45937" w:rsidRPr="00FD4499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082F0" w14:textId="7273DACF" w:rsidR="00DE5962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7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45937" w:rsidRPr="00FD4499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</w:tr>
      <w:tr w:rsidR="00DE5962" w:rsidRPr="00350192" w14:paraId="31737AE1" w14:textId="77777777" w:rsidTr="001014A6"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DDCE889" w14:textId="77777777" w:rsidR="00DE5962" w:rsidRPr="00350192" w:rsidRDefault="00DE5962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1ED1CF00" w14:textId="77777777" w:rsidR="00DE5962" w:rsidRPr="00350192" w:rsidRDefault="00DE5962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i/>
                <w:sz w:val="20"/>
                <w:szCs w:val="20"/>
              </w:rPr>
              <w:t>B. amyloliquefaciens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 xml:space="preserve">  (VB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D550B8A" w14:textId="4B308272" w:rsidR="00DE5962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6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45937" w:rsidRPr="00FD449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85FB855" w14:textId="2441B8D2" w:rsidR="00DE5962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45937" w:rsidRPr="00FD4499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76FF0BC5" w14:textId="5B005CE3" w:rsidR="00DE5962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5</w:t>
            </w:r>
            <w:r w:rsidR="00DE5962" w:rsidRPr="00350192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</w:tr>
      <w:tr w:rsidR="00202E97" w:rsidRPr="00350192" w14:paraId="79A0B22F" w14:textId="77777777" w:rsidTr="00740D05"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3DDC63" w14:textId="77777777" w:rsidR="00202E97" w:rsidRPr="00350192" w:rsidRDefault="00202E97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3C82D9" w14:textId="77777777" w:rsidR="00202E97" w:rsidRPr="00350192" w:rsidRDefault="00202E97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Methan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8C3A1B" w14:textId="2F6D8A92" w:rsidR="00202E97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0.0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D44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5087C4" w14:textId="62351C56" w:rsidR="00202E97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0.0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D44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AD380" w14:textId="0474C58D" w:rsidR="00202E97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0.0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c</w:t>
            </w:r>
          </w:p>
        </w:tc>
      </w:tr>
      <w:tr w:rsidR="00202E97" w:rsidRPr="00350192" w14:paraId="23935E1D" w14:textId="77777777" w:rsidTr="00740D05"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0A95D" w14:textId="77777777" w:rsidR="00202E97" w:rsidRPr="00350192" w:rsidRDefault="00202E97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E2B07" w14:textId="77777777" w:rsidR="00202E97" w:rsidRPr="00350192" w:rsidRDefault="00202E97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Untreated cont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F6DBF" w14:textId="732849F0" w:rsidR="00202E97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0.0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D44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25D9C" w14:textId="2464F52E" w:rsidR="00202E97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0.0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D44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66E54" w14:textId="53CD9909" w:rsidR="00202E97" w:rsidRPr="00350192" w:rsidRDefault="00202E97" w:rsidP="00933EC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0.00</w:t>
            </w:r>
            <w:r w:rsidR="00933EC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FD449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</w:tbl>
    <w:p w14:paraId="678E50F4" w14:textId="77777777" w:rsidR="00DE5962" w:rsidRPr="00350192" w:rsidRDefault="00DE5962" w:rsidP="00DE5962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59C49959" w14:textId="77777777" w:rsidR="00DE5962" w:rsidRPr="00350192" w:rsidRDefault="00DE5962" w:rsidP="00DE5962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350192">
        <w:rPr>
          <w:rFonts w:ascii="Times New Roman" w:hAnsi="Times New Roman"/>
          <w:sz w:val="20"/>
          <w:szCs w:val="20"/>
        </w:rPr>
        <w:t>*Values are mean of five replications</w:t>
      </w:r>
    </w:p>
    <w:p w14:paraId="219CF167" w14:textId="05BC4C7B" w:rsidR="00CF6E4D" w:rsidRPr="00E764A6" w:rsidRDefault="00DE5962" w:rsidP="00E764A6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350192">
        <w:rPr>
          <w:rFonts w:ascii="Times New Roman" w:hAnsi="Times New Roman"/>
          <w:sz w:val="20"/>
          <w:szCs w:val="20"/>
        </w:rPr>
        <w:t xml:space="preserve">Means followed by a common letter are not significantly different at 5% level by </w:t>
      </w:r>
      <w:r w:rsidR="00E764A6" w:rsidRPr="00E764A6">
        <w:rPr>
          <w:rFonts w:ascii="Times New Roman" w:hAnsi="Times New Roman"/>
          <w:sz w:val="20"/>
          <w:szCs w:val="20"/>
        </w:rPr>
        <w:t>Duncan’s Multiple Range Test</w:t>
      </w:r>
    </w:p>
    <w:sectPr w:rsidR="00CF6E4D" w:rsidRPr="00E764A6" w:rsidSect="00FB36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582C55"/>
    <w:rsid w:val="001014A6"/>
    <w:rsid w:val="00202E97"/>
    <w:rsid w:val="003D094B"/>
    <w:rsid w:val="00582C55"/>
    <w:rsid w:val="005B370C"/>
    <w:rsid w:val="00803802"/>
    <w:rsid w:val="00933ECC"/>
    <w:rsid w:val="00945937"/>
    <w:rsid w:val="00CF6E4D"/>
    <w:rsid w:val="00DE5962"/>
    <w:rsid w:val="00E21E21"/>
    <w:rsid w:val="00E764A6"/>
    <w:rsid w:val="00EC644A"/>
    <w:rsid w:val="00FB36B4"/>
    <w:rsid w:val="00FD44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BE66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7F3A40-83A1-4EE3-9BA3-00FF0F4589BE}"/>
</file>

<file path=customXml/itemProps2.xml><?xml version="1.0" encoding="utf-8"?>
<ds:datastoreItem xmlns:ds="http://schemas.openxmlformats.org/officeDocument/2006/customXml" ds:itemID="{8D96BAF3-E5FC-4E38-B98B-E0B403573525}"/>
</file>

<file path=customXml/itemProps3.xml><?xml version="1.0" encoding="utf-8"?>
<ds:datastoreItem xmlns:ds="http://schemas.openxmlformats.org/officeDocument/2006/customXml" ds:itemID="{0E4BF436-6366-4C3F-8905-C8ADDF560C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449</Characters>
  <Application>Microsoft Macintosh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nodkumar</dc:creator>
  <cp:keywords/>
  <dc:description/>
  <cp:lastModifiedBy>Svinodkumar</cp:lastModifiedBy>
  <cp:revision>12</cp:revision>
  <dcterms:created xsi:type="dcterms:W3CDTF">2017-01-17T07:29:00Z</dcterms:created>
  <dcterms:modified xsi:type="dcterms:W3CDTF">2017-02-2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